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FC954B" w14:textId="15D5DBCA" w:rsidR="00E13477" w:rsidRDefault="007F2B5C" w:rsidP="00E13477">
      <w:r>
        <w:rPr>
          <w:rFonts w:ascii="Times New Roman" w:hAnsi="Times New Roman" w:cs="Times New Roman"/>
          <w:color w:val="000000"/>
          <w:sz w:val="24"/>
          <w:szCs w:val="24"/>
        </w:rPr>
        <w:t xml:space="preserve">Supplementary </w:t>
      </w:r>
      <w:r w:rsidR="00E13477" w:rsidRPr="000D4C18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9B2AC0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E13477" w:rsidRPr="000D4C18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CA06AC" w:rsidRPr="00CA06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A06AC" w:rsidRPr="000D4C18">
        <w:rPr>
          <w:rFonts w:ascii="Times New Roman" w:hAnsi="Times New Roman" w:cs="Times New Roman"/>
          <w:color w:val="000000"/>
          <w:sz w:val="24"/>
          <w:szCs w:val="24"/>
        </w:rPr>
        <w:t xml:space="preserve">Mean </w:t>
      </w:r>
      <w:r w:rsidR="00CA06AC">
        <w:rPr>
          <w:rFonts w:ascii="Times New Roman" w:hAnsi="Times New Roman" w:cs="Times New Roman"/>
          <w:color w:val="000000"/>
          <w:sz w:val="24"/>
          <w:szCs w:val="24"/>
        </w:rPr>
        <w:t>accuracy rates</w:t>
      </w:r>
      <w:r w:rsidR="00CA06AC" w:rsidRPr="000D4C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A06AC">
        <w:rPr>
          <w:rFonts w:ascii="Times New Roman" w:hAnsi="Times New Roman" w:cs="Times New Roman"/>
          <w:color w:val="000000"/>
          <w:sz w:val="24"/>
          <w:szCs w:val="24"/>
        </w:rPr>
        <w:t xml:space="preserve">(in percentage) </w:t>
      </w:r>
      <w:r w:rsidR="00082FEF">
        <w:rPr>
          <w:rFonts w:ascii="Times New Roman" w:hAnsi="Times New Roman" w:cs="Times New Roman"/>
          <w:color w:val="000000"/>
          <w:sz w:val="24"/>
          <w:szCs w:val="24"/>
        </w:rPr>
        <w:t>on</w:t>
      </w:r>
      <w:r w:rsidR="00E13477" w:rsidRPr="000D4C18">
        <w:rPr>
          <w:rFonts w:ascii="Times New Roman" w:hAnsi="Times New Roman" w:cs="Times New Roman"/>
          <w:color w:val="000000"/>
          <w:sz w:val="24"/>
          <w:szCs w:val="24"/>
        </w:rPr>
        <w:t xml:space="preserve"> congruent and incongruent trials </w:t>
      </w:r>
      <w:r w:rsidR="00082FEF">
        <w:rPr>
          <w:rFonts w:ascii="Times New Roman" w:hAnsi="Times New Roman" w:cs="Times New Roman"/>
          <w:color w:val="000000"/>
          <w:sz w:val="24"/>
          <w:szCs w:val="24"/>
        </w:rPr>
        <w:t>by</w:t>
      </w:r>
      <w:r w:rsidR="00E13477">
        <w:rPr>
          <w:rFonts w:ascii="Times New Roman" w:hAnsi="Times New Roman" w:cs="Times New Roman"/>
          <w:color w:val="000000"/>
          <w:sz w:val="24"/>
          <w:szCs w:val="24"/>
        </w:rPr>
        <w:t xml:space="preserve"> contrast level and visibility rat</w:t>
      </w:r>
      <w:r w:rsidR="00082FEF">
        <w:rPr>
          <w:rFonts w:ascii="Times New Roman" w:hAnsi="Times New Roman" w:cs="Times New Roman"/>
          <w:color w:val="000000"/>
          <w:sz w:val="24"/>
          <w:szCs w:val="24"/>
        </w:rPr>
        <w:t>ing in E</w:t>
      </w:r>
      <w:r w:rsidR="00E13477">
        <w:rPr>
          <w:rFonts w:ascii="Times New Roman" w:hAnsi="Times New Roman" w:cs="Times New Roman"/>
          <w:color w:val="000000"/>
          <w:sz w:val="24"/>
          <w:szCs w:val="24"/>
        </w:rPr>
        <w:t>xperiment 2</w:t>
      </w:r>
    </w:p>
    <w:p w14:paraId="76F84CD6" w14:textId="77777777" w:rsidR="00E13477" w:rsidRDefault="00E13477" w:rsidP="00E13477"/>
    <w:p w14:paraId="42527F47" w14:textId="77777777" w:rsidR="00E13477" w:rsidRDefault="00E13477"/>
    <w:tbl>
      <w:tblPr>
        <w:tblStyle w:val="TableGrid"/>
        <w:tblpPr w:leftFromText="180" w:rightFromText="180" w:vertAnchor="page" w:horzAnchor="page" w:tblpX="3249" w:tblpY="2401"/>
        <w:tblW w:w="8473" w:type="dxa"/>
        <w:tblLook w:val="04A0" w:firstRow="1" w:lastRow="0" w:firstColumn="1" w:lastColumn="0" w:noHBand="0" w:noVBand="1"/>
      </w:tblPr>
      <w:tblGrid>
        <w:gridCol w:w="1123"/>
        <w:gridCol w:w="1158"/>
        <w:gridCol w:w="1292"/>
        <w:gridCol w:w="1158"/>
        <w:gridCol w:w="1292"/>
        <w:gridCol w:w="1158"/>
        <w:gridCol w:w="1292"/>
      </w:tblGrid>
      <w:tr w:rsidR="001B65D1" w:rsidRPr="00FA722B" w14:paraId="3F8AC26B" w14:textId="77777777" w:rsidTr="001B65D1">
        <w:trPr>
          <w:trHeight w:val="683"/>
        </w:trPr>
        <w:tc>
          <w:tcPr>
            <w:tcW w:w="11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771F7C" w14:textId="77777777" w:rsidR="001B65D1" w:rsidRPr="00C630A2" w:rsidRDefault="001B65D1" w:rsidP="001B65D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30A2">
              <w:rPr>
                <w:rFonts w:ascii="Times New Roman" w:hAnsi="Times New Roman" w:cs="Times New Roman"/>
                <w:b/>
                <w:color w:val="000000"/>
              </w:rPr>
              <w:t>Visibility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F9650" w14:textId="77777777" w:rsidR="001B65D1" w:rsidRPr="00FA722B" w:rsidRDefault="001B65D1" w:rsidP="001B65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ontrast = </w:t>
            </w:r>
            <w:r w:rsidRPr="00FA7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652BB" w14:textId="77777777" w:rsidR="001B65D1" w:rsidRPr="00FA722B" w:rsidRDefault="001B65D1" w:rsidP="001B65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ontrast = </w:t>
            </w:r>
            <w:r w:rsidRPr="00FA7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09757" w14:textId="77777777" w:rsidR="001B65D1" w:rsidRPr="00FA722B" w:rsidRDefault="001B65D1" w:rsidP="001B65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ontrast = </w:t>
            </w:r>
            <w:r w:rsidRPr="00FA7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</w:tr>
      <w:tr w:rsidR="001B65D1" w:rsidRPr="000D4C18" w14:paraId="03E00D26" w14:textId="77777777" w:rsidTr="001B65D1">
        <w:trPr>
          <w:trHeight w:val="683"/>
        </w:trPr>
        <w:tc>
          <w:tcPr>
            <w:tcW w:w="11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51463B" w14:textId="77777777" w:rsidR="001B65D1" w:rsidRPr="00C630A2" w:rsidRDefault="001B65D1" w:rsidP="001B65D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02A96" w14:textId="77777777" w:rsidR="001B65D1" w:rsidRPr="00FA722B" w:rsidRDefault="001B65D1" w:rsidP="001B65D1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A722B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E9E92" w14:textId="77777777" w:rsidR="001B65D1" w:rsidRPr="00FA722B" w:rsidRDefault="001B65D1" w:rsidP="001B65D1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A722B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63E53" w14:textId="77777777" w:rsidR="001B65D1" w:rsidRPr="00FA722B" w:rsidRDefault="001B65D1" w:rsidP="001B65D1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A722B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1D695" w14:textId="77777777" w:rsidR="001B65D1" w:rsidRPr="00FA722B" w:rsidRDefault="001B65D1" w:rsidP="001B65D1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A722B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20990" w14:textId="77777777" w:rsidR="001B65D1" w:rsidRPr="00FA722B" w:rsidRDefault="001B65D1" w:rsidP="001B65D1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A722B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5C7D4" w14:textId="77777777" w:rsidR="001B65D1" w:rsidRPr="00FA722B" w:rsidRDefault="001B65D1" w:rsidP="001B65D1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A722B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</w:tr>
      <w:tr w:rsidR="001B65D1" w:rsidRPr="00FA722B" w14:paraId="76D40A69" w14:textId="77777777" w:rsidTr="001B65D1">
        <w:trPr>
          <w:trHeight w:val="683"/>
        </w:trPr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652B51" w14:textId="77777777" w:rsidR="001B65D1" w:rsidRPr="00C630A2" w:rsidRDefault="001B65D1" w:rsidP="001B65D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0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BAB53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9.74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87461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9.34%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5964A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9.40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361D6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8.70%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D171F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9.37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5CEBEF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8.90%</w:t>
            </w:r>
          </w:p>
        </w:tc>
      </w:tr>
      <w:tr w:rsidR="001B65D1" w:rsidRPr="00FA722B" w14:paraId="77474250" w14:textId="77777777" w:rsidTr="001B65D1">
        <w:trPr>
          <w:trHeight w:val="68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4F23" w14:textId="77777777" w:rsidR="001B65D1" w:rsidRPr="00C630A2" w:rsidRDefault="001B65D1" w:rsidP="001B65D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0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C843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7.79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5DF2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8.48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022E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8.90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5C74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7.11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9B64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100.03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2F96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7.57%</w:t>
            </w:r>
          </w:p>
        </w:tc>
      </w:tr>
      <w:tr w:rsidR="001B65D1" w:rsidRPr="00FA722B" w14:paraId="656C08C1" w14:textId="77777777" w:rsidTr="001B65D1">
        <w:trPr>
          <w:trHeight w:val="68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F971" w14:textId="77777777" w:rsidR="001B65D1" w:rsidRPr="00C630A2" w:rsidRDefault="001B65D1" w:rsidP="001B65D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0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19A0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8.63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E418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7.09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45CE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100.00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EEEA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6.58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633F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9.95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325E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5.48%</w:t>
            </w:r>
          </w:p>
        </w:tc>
      </w:tr>
      <w:tr w:rsidR="001B65D1" w:rsidRPr="00FA722B" w14:paraId="6C22ABC7" w14:textId="77777777" w:rsidTr="001B65D1">
        <w:trPr>
          <w:trHeight w:val="683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8AE53" w14:textId="77777777" w:rsidR="001B65D1" w:rsidRPr="00C630A2" w:rsidRDefault="001B65D1" w:rsidP="001B65D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0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49AAB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9.30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E56FC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8.08%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BB23F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9.50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21DA2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8.10%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7CEB4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8.78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1BD2A" w14:textId="77777777" w:rsidR="001B65D1" w:rsidRPr="00FA722B" w:rsidRDefault="001B65D1" w:rsidP="001B65D1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97.41%</w:t>
            </w:r>
          </w:p>
        </w:tc>
      </w:tr>
    </w:tbl>
    <w:p w14:paraId="71E997F0" w14:textId="77777777" w:rsidR="00E13477" w:rsidRDefault="00E13477">
      <w:bookmarkStart w:id="0" w:name="_GoBack"/>
      <w:bookmarkEnd w:id="0"/>
    </w:p>
    <w:sectPr w:rsidR="00E13477" w:rsidSect="009519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987"/>
    <w:rsid w:val="00046124"/>
    <w:rsid w:val="00060AA4"/>
    <w:rsid w:val="000741E5"/>
    <w:rsid w:val="00082FEF"/>
    <w:rsid w:val="00097E9B"/>
    <w:rsid w:val="001B65D1"/>
    <w:rsid w:val="00293611"/>
    <w:rsid w:val="00445987"/>
    <w:rsid w:val="004827D1"/>
    <w:rsid w:val="007B5434"/>
    <w:rsid w:val="007C6C10"/>
    <w:rsid w:val="007F2B5C"/>
    <w:rsid w:val="008111BB"/>
    <w:rsid w:val="0095196C"/>
    <w:rsid w:val="009B2AC0"/>
    <w:rsid w:val="00A16644"/>
    <w:rsid w:val="00C412A5"/>
    <w:rsid w:val="00C630A2"/>
    <w:rsid w:val="00CA06AC"/>
    <w:rsid w:val="00D31D7E"/>
    <w:rsid w:val="00E13477"/>
    <w:rsid w:val="00F13588"/>
    <w:rsid w:val="00FA2CAA"/>
    <w:rsid w:val="00FA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D14AE7"/>
  <w15:docId w15:val="{95329DB6-BA8B-4420-A416-09606BFA7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9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9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5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9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7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5D0EC4A91C244AA1B6A0049128F016" ma:contentTypeVersion="7" ma:contentTypeDescription="Create a new document." ma:contentTypeScope="" ma:versionID="5c97df8720bc27251fa5604fb4f2254c">
  <xsd:schema xmlns:xsd="http://www.w3.org/2001/XMLSchema" xmlns:p="http://schemas.microsoft.com/office/2006/metadata/properties" xmlns:ns2="8444e45c-d355-4541-aa5b-63c78edc82a4" targetNamespace="http://schemas.microsoft.com/office/2006/metadata/properties" ma:root="true" ma:fieldsID="edb5757b7e2a211660a966f843388503" ns2:_="">
    <xsd:import namespace="8444e45c-d355-4541-aa5b-63c78edc82a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44e45c-d355-4541-aa5b-63c78edc82a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8444e45c-d355-4541-aa5b-63c78edc82a4">false</IsDeleted>
    <StageName xmlns="8444e45c-d355-4541-aa5b-63c78edc82a4">Upload</StageName>
    <FileFormat xmlns="8444e45c-d355-4541-aa5b-63c78edc82a4">DOCX</FileFormat>
    <DocumentId xmlns="8444e45c-d355-4541-aa5b-63c78edc82a4">Table 6.DOCX</DocumentId>
    <TitleName xmlns="8444e45c-d355-4541-aa5b-63c78edc82a4">Table 6.DOCX</TitleName>
    <Checked_x0020_Out_x0020_To xmlns="8444e45c-d355-4541-aa5b-63c78edc82a4">
      <UserInfo>
        <DisplayName/>
        <AccountId xsi:nil="true"/>
        <AccountType/>
      </UserInfo>
    </Checked_x0020_Out_x0020_To>
    <DocumentType xmlns="8444e45c-d355-4541-aa5b-63c78edc82a4">Table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DC0EC-6587-42D3-AA3B-B92471EE953E}"/>
</file>

<file path=customXml/itemProps2.xml><?xml version="1.0" encoding="utf-8"?>
<ds:datastoreItem xmlns:ds="http://schemas.openxmlformats.org/officeDocument/2006/customXml" ds:itemID="{E0165CCA-5116-41B5-9EE4-085079DCF259}"/>
</file>

<file path=customXml/itemProps3.xml><?xml version="1.0" encoding="utf-8"?>
<ds:datastoreItem xmlns:ds="http://schemas.openxmlformats.org/officeDocument/2006/customXml" ds:itemID="{45EDC61C-0C63-4305-A038-7B2AFF4044AA}"/>
</file>

<file path=customXml/itemProps4.xml><?xml version="1.0" encoding="utf-8"?>
<ds:datastoreItem xmlns:ds="http://schemas.openxmlformats.org/officeDocument/2006/customXml" ds:itemID="{BD4A6E6E-8ADF-429F-B0EB-1CAB358E4D2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v Peremen</dc:creator>
  <cp:keywords/>
  <dc:description/>
  <cp:lastModifiedBy>Gonçalo Vargas</cp:lastModifiedBy>
  <cp:revision>6</cp:revision>
  <dcterms:created xsi:type="dcterms:W3CDTF">2014-07-05T15:30:00Z</dcterms:created>
  <dcterms:modified xsi:type="dcterms:W3CDTF">2014-08-21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5D0EC4A91C244AA1B6A0049128F016</vt:lpwstr>
  </property>
</Properties>
</file>